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1.Clinical Features.</w:t>
      </w:r>
      <w:bookmarkStart w:id="0" w:name="_GoBack"/>
      <w:bookmarkEnd w:id="0"/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racteristic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g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edian 59  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Range 41-78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=3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der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17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nternational Staging System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ge 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ge 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ge 3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igh Risk Cytogenetic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(4;14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l 17p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del 13 by karyotyp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ype of Monoclonal Immunoglobuli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G kapp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G lambd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A kapp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A lambd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D lambda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Kappa only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>Supplementary Table 2. Courses Completed.</w:t>
      </w:r>
      <w:r>
        <w:rPr>
          <w:rFonts w:cs="Arial" w:ascii="Arial" w:hAnsi="Arial"/>
        </w:rPr>
        <w:t xml:space="preserve"> C=cycle number, D=day number</w:t>
      </w:r>
    </w:p>
    <w:tbl>
      <w:tblPr>
        <w:tblW w:w="67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4"/>
        <w:gridCol w:w="2204"/>
        <w:gridCol w:w="1284"/>
        <w:gridCol w:w="1137"/>
      </w:tblGrid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Number Patients 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ewly Diagnosed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lapsed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ycles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1D13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1C2D1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9T06:42:00Z</dcterms:created>
  <dc:creator>Becker, Pamela S</dc:creator>
  <dc:description/>
  <dc:language>en-US</dc:language>
  <cp:lastModifiedBy>shanmugam.s</cp:lastModifiedBy>
  <dcterms:modified xsi:type="dcterms:W3CDTF">2016-05-09T06:42:00Z</dcterms:modified>
  <cp:revision>2</cp:revision>
  <dc:subject/>
  <dc:title/>
</cp:coreProperties>
</file>